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  <w:t>Remark S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</w:rPr>
        <w:t>Case I: equal distribution of features into consensuses</w:t>
      </w:r>
      <w:r>
        <w:rPr>
          <w:rFonts w:cs="Times New Roman" w:ascii="Times New Roman" w:hAnsi="Times New Roman"/>
        </w:rPr>
        <w:t xml:space="preserve">. Suppose the total number of features is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total number of maps is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. With the assumption of equal distribution and the use of MCM, we can see that there are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features in the first call to quicksort. Based on </w:t>
      </w:r>
      <w:r>
        <w:rPr>
          <w:rFonts w:cs="Times New Roman" w:ascii="Times New Roman" w:hAnsi="Times New Roman"/>
          <w:b/>
          <w:smallCaps/>
        </w:rPr>
        <w:t>Remark</w:t>
      </w:r>
      <w:r>
        <w:rPr>
          <w:rFonts w:cs="Times New Roman" w:ascii="Times New Roman" w:hAnsi="Times New Roman"/>
        </w:rPr>
        <w:t xml:space="preserve"> 2, we can see that after the first call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</w:rPr>
        <w:t xml:space="preserve"> features have been whitened because they have contributed to form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/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position w:val="-26"/>
        </w:rPr>
        <w:t xml:space="preserve"> </w:t>
      </w:r>
      <w:r>
        <w:rPr>
          <w:rFonts w:cs="Times New Roman" w:ascii="Times New Roman" w:hAnsi="Times New Roman"/>
        </w:rPr>
        <w:t xml:space="preserve">consensuses of size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. After this first call to quicksort and whitening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features are left in th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</w:rPr>
        <w:t xml:space="preserve"> list. The second call to the quicksort will ensure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features to be used to form consensuses of size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- 1. Therefore, we have the following total time complexity to call quicksort under this assump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position w:val="-28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N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f>
            <m:num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N</m:t>
          </m:r>
          <m:f>
            <m:num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⋯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N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</m:oMath>
      </m:oMathPara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 xml:space="preserve">In addition to the calls to quicksort, scanning th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</w:rPr>
        <w:t xml:space="preserve"> list can be formulated as below. The first run scans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features, the second runs scan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features. Therefore the total number of scans i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f>
            <m:num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⋯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r>
                <w:rPr>
                  <w:rFonts w:ascii="Cambria Math" w:hAnsi="Cambria Math"/>
                </w:rPr>
                <m:t xml:space="preserve">k</m:t>
              </m:r>
            </m:e>
          </m:nary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≈</m:t>
          </m:r>
          <m:r>
            <m:rPr>
              <m:lit/>
              <m:nor/>
            </m:rPr>
            <w:rPr>
              <w:rFonts w:ascii="Cambria Math" w:hAnsi="Cambria Math"/>
            </w:rPr>
            <m:t xml:space="preserve">NK</m:t>
          </m:r>
          <m:r>
            <w:rPr>
              <w:rFonts w:ascii="Cambria Math" w:hAnsi="Cambria Math"/>
            </w:rPr>
            <m:t xml:space="preserve">&lt;</m:t>
          </m:r>
          <m:r>
            <w:rPr>
              <w:rFonts w:ascii="Cambria Math" w:hAnsi="Cambria Math"/>
            </w:rPr>
            <m:t xml:space="preserve">N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N</m:t>
          </m:r>
        </m:oMath>
      </m:oMathPara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15:00Z</dcterms:created>
  <dc:creator>geoadmin</dc:creator>
  <dc:description/>
  <cp:keywords/>
  <dc:language>en-US</dc:language>
  <cp:lastModifiedBy>geoadmin</cp:lastModifiedBy>
  <dcterms:modified xsi:type="dcterms:W3CDTF">2012-05-25T10:52:00Z</dcterms:modified>
  <cp:revision>2</cp:revision>
  <dc:subject/>
  <dc:title/>
</cp:coreProperties>
</file>